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2FC" w:rsidRPr="00E65F8C" w:rsidRDefault="001912FC" w:rsidP="00191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368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D4B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4C53">
        <w:rPr>
          <w:rFonts w:ascii="Times New Roman" w:hAnsi="Times New Roman" w:cs="Times New Roman"/>
          <w:b/>
          <w:sz w:val="24"/>
          <w:szCs w:val="24"/>
        </w:rPr>
        <w:t xml:space="preserve">Levels of </w:t>
      </w:r>
      <w:r w:rsidRPr="00604C5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604C53">
        <w:rPr>
          <w:rFonts w:ascii="Times New Roman" w:hAnsi="Times New Roman" w:cs="Times New Roman"/>
          <w:b/>
          <w:sz w:val="24"/>
          <w:szCs w:val="24"/>
        </w:rPr>
        <w:t xml:space="preserve">pisodic memory according to </w:t>
      </w:r>
      <w:r w:rsidRPr="00604C53">
        <w:rPr>
          <w:rFonts w:ascii="Times New Roman" w:hAnsi="Times New Roman" w:cs="Times New Roman" w:hint="eastAsia"/>
          <w:b/>
          <w:sz w:val="24"/>
          <w:szCs w:val="24"/>
        </w:rPr>
        <w:t xml:space="preserve">sleep-related factors </w:t>
      </w:r>
      <w:r w:rsidRPr="00E668A4">
        <w:rPr>
          <w:rFonts w:ascii="Times New Roman" w:hAnsi="Times New Roman" w:cs="Times New Roman"/>
          <w:b/>
          <w:sz w:val="24"/>
          <w:szCs w:val="24"/>
        </w:rPr>
        <w:t xml:space="preserve">among the elderly over time. </w:t>
      </w:r>
    </w:p>
    <w:tbl>
      <w:tblPr>
        <w:tblStyle w:val="a3"/>
        <w:tblW w:w="10420" w:type="dxa"/>
        <w:jc w:val="center"/>
        <w:tblLook w:val="04A0" w:firstRow="1" w:lastRow="0" w:firstColumn="1" w:lastColumn="0" w:noHBand="0" w:noVBand="1"/>
      </w:tblPr>
      <w:tblGrid>
        <w:gridCol w:w="1088"/>
        <w:gridCol w:w="1039"/>
        <w:gridCol w:w="1383"/>
        <w:gridCol w:w="1381"/>
        <w:gridCol w:w="34"/>
        <w:gridCol w:w="1350"/>
        <w:gridCol w:w="1380"/>
        <w:gridCol w:w="239"/>
        <w:gridCol w:w="1145"/>
        <w:gridCol w:w="1381"/>
      </w:tblGrid>
      <w:tr w:rsidR="001912FC" w:rsidRPr="006440B9" w:rsidTr="003A00E9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1912FC" w:rsidRPr="00AA07B8" w:rsidRDefault="001912FC" w:rsidP="003A00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2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2FC" w:rsidRPr="00AA07B8" w:rsidRDefault="001912FC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3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ttime s</w:t>
            </w: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leep duration, hour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 xml:space="preserve"> &lt;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±1.63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3.95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±1.62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8.0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±1.70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7.40)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±1.63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±1.69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±1.77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±1.75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±1.7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±1.77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±1.79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±1.73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±1.70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3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ng duration</w:t>
            </w: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, 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±1.75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0.53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±1.69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1.60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±1.74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2.77)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±1.61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±1.7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±1.86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0-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±1.69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±1.7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±1.73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±1.62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±1.61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±1.83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3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turbances</w:t>
            </w: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±1.73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4.62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±1.74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2.67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±1.81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2.72)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±1.71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±1.6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±1.79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±1.60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±1.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±1.54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±1.60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±1.69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±1.70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3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ttime s</w:t>
            </w: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 xml:space="preserve">leep duration, hours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 xml:space="preserve"> &lt;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±1.79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6.16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±1.6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4.79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±1.69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7.06)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±1.80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±1.7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±1.76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±1.78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±1.71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±1.76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±1.74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±1.87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±1.86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3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ng duration</w:t>
            </w: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, 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±1.80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2.58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±1.7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4.07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±1.77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2.82)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±1.79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±1.6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±1.77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0-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±1.77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±1.71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±1.75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±1.78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±1.69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±1.73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3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turbances</w:t>
            </w: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±1.82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8.93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±1.79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4.19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±1.77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(F=1.66)</w:t>
            </w: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±1.83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±1.78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±1.83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±1.67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±1.6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±1.66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2FC" w:rsidRPr="006440B9" w:rsidTr="003A00E9">
        <w:trPr>
          <w:jc w:val="center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2FC" w:rsidRPr="006440B9" w:rsidRDefault="001912FC" w:rsidP="003A00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12FC" w:rsidRPr="006440B9" w:rsidRDefault="001912FC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±1.76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±1.63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2FC" w:rsidRPr="006440B9" w:rsidRDefault="001912FC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12FC" w:rsidRPr="006440B9" w:rsidRDefault="001912FC" w:rsidP="003A00E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44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±1.79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2FC" w:rsidRPr="006440B9" w:rsidRDefault="001912FC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912FC" w:rsidRPr="00293E82" w:rsidRDefault="001912FC" w:rsidP="001912FC">
      <w:pPr>
        <w:rPr>
          <w:rFonts w:ascii="Times New Roman" w:hAnsi="Times New Roman" w:cs="Times New Roman"/>
          <w:b/>
          <w:sz w:val="22"/>
          <w:szCs w:val="24"/>
        </w:rPr>
      </w:pPr>
      <w:r w:rsidRPr="00293E82">
        <w:rPr>
          <w:rFonts w:ascii="Times New Roman" w:eastAsia="Arial Unicode MS" w:hAnsi="Times New Roman" w:cs="Times New Roman"/>
          <w:sz w:val="22"/>
          <w:szCs w:val="24"/>
        </w:rPr>
        <w:t>Abbreviation: SD=</w:t>
      </w:r>
      <w:r w:rsidRPr="00293E82">
        <w:rPr>
          <w:sz w:val="20"/>
        </w:rPr>
        <w:t xml:space="preserve"> </w:t>
      </w:r>
      <w:r w:rsidRPr="00293E82">
        <w:rPr>
          <w:rStyle w:val="fontstyle01"/>
        </w:rPr>
        <w:t>standard deviation.</w:t>
      </w:r>
    </w:p>
    <w:p w:rsidR="00086F01" w:rsidRDefault="00086F01"/>
    <w:sectPr w:rsidR="00086F01" w:rsidSect="00074E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hlqsfAdvTTaf7f9f4f.B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FC"/>
    <w:rsid w:val="00074E22"/>
    <w:rsid w:val="00086F01"/>
    <w:rsid w:val="000E6CB9"/>
    <w:rsid w:val="001912FC"/>
    <w:rsid w:val="002E10FE"/>
    <w:rsid w:val="00737366"/>
    <w:rsid w:val="00825307"/>
    <w:rsid w:val="00A21611"/>
    <w:rsid w:val="00C703A0"/>
    <w:rsid w:val="00CF793F"/>
    <w:rsid w:val="00DE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4EF2B-5BFE-4CB9-AA3E-6EB61D5D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2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912FC"/>
    <w:rPr>
      <w:rFonts w:ascii="GhlqsfAdvTTaf7f9f4f.B" w:hAnsi="GhlqsfAdvTTaf7f9f4f.B" w:hint="default"/>
      <w:b w:val="0"/>
      <w:bCs w:val="0"/>
      <w:i w:val="0"/>
      <w:iCs w:val="0"/>
      <w:color w:val="131413"/>
      <w:sz w:val="22"/>
      <w:szCs w:val="22"/>
    </w:rPr>
  </w:style>
  <w:style w:type="table" w:styleId="a3">
    <w:name w:val="Table Grid"/>
    <w:basedOn w:val="a1"/>
    <w:uiPriority w:val="59"/>
    <w:rsid w:val="00191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8-28T03:22:00Z</dcterms:created>
  <dcterms:modified xsi:type="dcterms:W3CDTF">2019-08-28T03:22:00Z</dcterms:modified>
</cp:coreProperties>
</file>